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43D6" w:rsidRPr="006D1A1F" w:rsidRDefault="003743D6" w:rsidP="003743D6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18"/>
        </w:rPr>
      </w:pPr>
      <w:r w:rsidRPr="006D1A1F">
        <w:rPr>
          <w:rFonts w:ascii="Times New Roman" w:hAnsi="Times New Roman" w:cs="Times New Roman"/>
          <w:b/>
          <w:sz w:val="24"/>
          <w:szCs w:val="18"/>
        </w:rPr>
        <w:t xml:space="preserve">Table S </w:t>
      </w:r>
      <w:r w:rsidRPr="006D1A1F">
        <w:rPr>
          <w:rFonts w:ascii="Times New Roman" w:hAnsi="Times New Roman" w:cs="Times New Roman"/>
          <w:sz w:val="24"/>
          <w:szCs w:val="18"/>
        </w:rPr>
        <w:t>Primer sequences used in this study</w:t>
      </w:r>
      <w:r w:rsidR="0098203A" w:rsidRPr="006D1A1F">
        <w:rPr>
          <w:rFonts w:ascii="Times New Roman" w:hAnsi="Times New Roman" w:cs="Times New Roman"/>
          <w:sz w:val="24"/>
          <w:szCs w:val="18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894"/>
        <w:gridCol w:w="5168"/>
      </w:tblGrid>
      <w:tr w:rsidR="003743D6" w:rsidRPr="006D1A1F" w:rsidTr="006D1A1F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3743D6" w:rsidRPr="006D1A1F" w:rsidRDefault="003743D6" w:rsidP="00A76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3743D6" w:rsidRPr="006D1A1F" w:rsidRDefault="003743D6" w:rsidP="00A76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3743D6" w:rsidRPr="006D1A1F" w:rsidRDefault="003743D6" w:rsidP="00A76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Sequence(5’-3’)</w:t>
            </w:r>
          </w:p>
        </w:tc>
      </w:tr>
      <w:tr w:rsidR="003743D6" w:rsidRPr="006D1A1F" w:rsidTr="006D1A1F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743D6" w:rsidRPr="006D1A1F" w:rsidRDefault="003743D6" w:rsidP="00A765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b/>
                <w:sz w:val="20"/>
                <w:szCs w:val="20"/>
              </w:rPr>
              <w:t>For isolation of RhHB1 in rose</w:t>
            </w:r>
          </w:p>
        </w:tc>
      </w:tr>
      <w:tr w:rsidR="003743D6" w:rsidRPr="006D1A1F" w:rsidTr="006D1A1F">
        <w:tc>
          <w:tcPr>
            <w:tcW w:w="0" w:type="auto"/>
            <w:tcBorders>
              <w:top w:val="single" w:sz="4" w:space="0" w:color="auto"/>
            </w:tcBorders>
          </w:tcPr>
          <w:p w:rsidR="003743D6" w:rsidRPr="006D1A1F" w:rsidRDefault="003743D6" w:rsidP="00171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  <w:r w:rsidR="001715C8" w:rsidRPr="006D1A1F">
              <w:rPr>
                <w:rFonts w:ascii="Times New Roman" w:hAnsi="Times New Roman" w:cs="Times New Roman"/>
                <w:sz w:val="20"/>
                <w:szCs w:val="20"/>
              </w:rPr>
              <w:t>HB1</w:t>
            </w: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3D6" w:rsidRPr="006D1A1F" w:rsidRDefault="003743D6" w:rsidP="00A76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3D6" w:rsidRPr="006D1A1F" w:rsidRDefault="0023080F" w:rsidP="00A76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TGTTAGAGGTAGACCGAGTT</w:t>
            </w:r>
          </w:p>
        </w:tc>
      </w:tr>
      <w:tr w:rsidR="003743D6" w:rsidRPr="006D1A1F" w:rsidTr="006D1A1F">
        <w:tc>
          <w:tcPr>
            <w:tcW w:w="0" w:type="auto"/>
            <w:tcBorders>
              <w:bottom w:val="single" w:sz="4" w:space="0" w:color="auto"/>
            </w:tcBorders>
          </w:tcPr>
          <w:p w:rsidR="003743D6" w:rsidRPr="006D1A1F" w:rsidRDefault="003743D6" w:rsidP="00171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  <w:r w:rsidR="001715C8" w:rsidRPr="006D1A1F">
              <w:rPr>
                <w:rFonts w:ascii="Times New Roman" w:hAnsi="Times New Roman" w:cs="Times New Roman"/>
                <w:sz w:val="20"/>
                <w:szCs w:val="20"/>
              </w:rPr>
              <w:t>HB1</w:t>
            </w: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43D6" w:rsidRPr="006D1A1F" w:rsidRDefault="003743D6" w:rsidP="00A76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43D6" w:rsidRPr="006D1A1F" w:rsidRDefault="0023080F" w:rsidP="00A76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CAAGACCAAAAATCCCACC</w:t>
            </w:r>
          </w:p>
        </w:tc>
      </w:tr>
      <w:tr w:rsidR="00165AC4" w:rsidRPr="006D1A1F" w:rsidTr="006D1A1F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b/>
                <w:sz w:val="20"/>
                <w:szCs w:val="20"/>
              </w:rPr>
              <w:t>For isolation of RhLOX4 in rose</w:t>
            </w:r>
          </w:p>
        </w:tc>
      </w:tr>
      <w:tr w:rsidR="00165AC4" w:rsidRPr="006D1A1F" w:rsidTr="006D1A1F"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TGAAGCCAAAGCTGAGTGA</w:t>
            </w:r>
          </w:p>
        </w:tc>
      </w:tr>
      <w:tr w:rsidR="00165AC4" w:rsidRPr="006D1A1F" w:rsidTr="006D1A1F"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CAAACTGATATACTATTAGG</w:t>
            </w:r>
          </w:p>
        </w:tc>
      </w:tr>
      <w:tr w:rsidR="00165AC4" w:rsidRPr="006D1A1F" w:rsidTr="006D1A1F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94"/>
            <w:r w:rsidRPr="006D1A1F">
              <w:rPr>
                <w:rFonts w:ascii="Times New Roman" w:hAnsi="Times New Roman" w:cs="Times New Roman"/>
                <w:b/>
                <w:sz w:val="20"/>
                <w:szCs w:val="20"/>
              </w:rPr>
              <w:t>For Promoter amplification</w:t>
            </w:r>
            <w:bookmarkEnd w:id="0"/>
          </w:p>
        </w:tc>
      </w:tr>
      <w:tr w:rsidR="00165AC4" w:rsidRPr="006D1A1F" w:rsidTr="006D1A1F"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pF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TAATCATGATACCCTAGAACTAT</w:t>
            </w:r>
          </w:p>
        </w:tc>
      </w:tr>
      <w:tr w:rsidR="00165AC4" w:rsidRPr="006D1A1F" w:rsidTr="006D1A1F"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</w:t>
            </w:r>
            <w:bookmarkStart w:id="1" w:name="_GoBack"/>
            <w:bookmarkEnd w:id="1"/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pR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TCCTCTGCATTTGTTTAAA</w:t>
            </w:r>
          </w:p>
        </w:tc>
      </w:tr>
      <w:tr w:rsidR="00165AC4" w:rsidRPr="006D1A1F" w:rsidTr="006D1A1F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vector constructions of yeast one hybrid </w:t>
            </w:r>
          </w:p>
        </w:tc>
      </w:tr>
      <w:tr w:rsidR="00165AC4" w:rsidRPr="006D1A1F" w:rsidTr="006D1A1F"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Y1H-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TGAATTCATGAGAGTGTACATGATACAA</w:t>
            </w:r>
          </w:p>
        </w:tc>
      </w:tr>
      <w:tr w:rsidR="00165AC4" w:rsidRPr="006D1A1F" w:rsidTr="006D1A1F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Y1H-R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ACTCGAGATAACTCCAGCGTATCATGTTTA</w:t>
            </w:r>
          </w:p>
        </w:tc>
      </w:tr>
      <w:tr w:rsidR="00165AC4" w:rsidRPr="006D1A1F" w:rsidTr="006D1A1F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HB1-Y1H-F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CATGGAGGCCAGTGAATTCATGTTAGAGGTAGAC</w:t>
            </w:r>
          </w:p>
        </w:tc>
      </w:tr>
      <w:tr w:rsidR="00165AC4" w:rsidRPr="006D1A1F" w:rsidTr="006D1A1F"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HB1-Y1H-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CGATTCATCTGCAGCTCGAGTCAAGACCAAAAATC</w:t>
            </w:r>
          </w:p>
        </w:tc>
      </w:tr>
      <w:tr w:rsidR="00165AC4" w:rsidRPr="006D1A1F" w:rsidTr="006D1A1F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b/>
                <w:sz w:val="20"/>
                <w:szCs w:val="20"/>
              </w:rPr>
              <w:t>For vector constructions of transcription activation in tobacco leaves</w:t>
            </w:r>
          </w:p>
        </w:tc>
      </w:tr>
      <w:tr w:rsidR="00165AC4" w:rsidRPr="006D1A1F" w:rsidTr="006D1A1F"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HB1-EcoRI-F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AGAATTCATGTTAGAGGTAGACCGAGTT</w:t>
            </w:r>
          </w:p>
        </w:tc>
      </w:tr>
      <w:tr w:rsidR="00165AC4" w:rsidRPr="006D1A1F" w:rsidTr="006D1A1F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HB1-XhoI-R: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GACTCGAGTCAAGACCAAAAATCCCACC</w:t>
            </w:r>
          </w:p>
        </w:tc>
      </w:tr>
      <w:tr w:rsidR="00165AC4" w:rsidRPr="006D1A1F" w:rsidTr="006D1A1F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Xho1-F: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ACTCGAGATGAGAGTGTACATGATACAA</w:t>
            </w:r>
          </w:p>
        </w:tc>
      </w:tr>
      <w:tr w:rsidR="00165AC4" w:rsidRPr="006D1A1F" w:rsidTr="006D1A1F">
        <w:trPr>
          <w:trHeight w:val="261"/>
        </w:trPr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SalI-R: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GTCGACTTCCTCTGCATTTGTTTAAA</w:t>
            </w:r>
          </w:p>
        </w:tc>
      </w:tr>
      <w:tr w:rsidR="00165AC4" w:rsidRPr="006D1A1F" w:rsidTr="006D1A1F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mut-F</w:t>
            </w: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AGAGAATATTTTGAACTCGGAGCAGGAGTCTCTATA</w:t>
            </w:r>
          </w:p>
        </w:tc>
      </w:tr>
      <w:tr w:rsidR="00165AC4" w:rsidRPr="006D1A1F" w:rsidTr="006D1A1F"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mut-R</w:t>
            </w: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ATAGAGACTCCTGCTCCGAGTTCAAAATATTCTCTT</w:t>
            </w:r>
          </w:p>
        </w:tc>
      </w:tr>
      <w:tr w:rsidR="00165AC4" w:rsidRPr="006D1A1F" w:rsidTr="003A1FE0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b/>
                <w:sz w:val="20"/>
                <w:szCs w:val="20"/>
              </w:rPr>
              <w:t>For vectors construction VIGS of in rose petals</w:t>
            </w:r>
          </w:p>
        </w:tc>
      </w:tr>
      <w:tr w:rsidR="00165AC4" w:rsidRPr="006D1A1F" w:rsidTr="003A1FE0"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2B">
              <w:rPr>
                <w:rFonts w:ascii="Times New Roman" w:eastAsia="宋体" w:hAnsi="Times New Roman"/>
                <w:iCs/>
                <w:kern w:val="0"/>
                <w:szCs w:val="21"/>
              </w:rPr>
              <w:t>RhLOX4F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GGGAAAGAAAAGACCTGTCCA</w:t>
            </w:r>
          </w:p>
        </w:tc>
      </w:tr>
      <w:tr w:rsidR="00165AC4" w:rsidRPr="006D1A1F" w:rsidTr="003A1FE0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22B">
              <w:rPr>
                <w:rFonts w:ascii="Times New Roman" w:eastAsia="宋体" w:hAnsi="Times New Roman"/>
                <w:kern w:val="0"/>
                <w:szCs w:val="21"/>
              </w:rPr>
              <w:t>RhLOX4R1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AGTTGCCGAGCTATAGAGTTCA</w:t>
            </w:r>
          </w:p>
        </w:tc>
      </w:tr>
      <w:tr w:rsidR="00165AC4" w:rsidRPr="006D1A1F" w:rsidTr="003A1FE0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VIGS-F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</w:tcPr>
          <w:p w:rsidR="00165AC4" w:rsidRPr="006D1A1F" w:rsidRDefault="003A1FE0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E0">
              <w:rPr>
                <w:rFonts w:ascii="Times New Roman" w:hAnsi="Times New Roman" w:cs="Times New Roman"/>
                <w:sz w:val="20"/>
                <w:szCs w:val="20"/>
              </w:rPr>
              <w:t>GGAATTC</w:t>
            </w:r>
            <w:r w:rsidR="00165AC4" w:rsidRPr="006D1A1F">
              <w:rPr>
                <w:rFonts w:ascii="Times New Roman" w:hAnsi="Times New Roman" w:cs="Times New Roman"/>
                <w:sz w:val="20"/>
                <w:szCs w:val="20"/>
              </w:rPr>
              <w:t>GGGGAAAGAAAAGACCTGTCCA</w:t>
            </w:r>
          </w:p>
        </w:tc>
      </w:tr>
      <w:tr w:rsidR="00165AC4" w:rsidRPr="006D1A1F" w:rsidTr="006D1A1F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VIGS-R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CACTCGAGCAGTTGCCGAGCTATAGAGTTCA</w:t>
            </w:r>
          </w:p>
        </w:tc>
      </w:tr>
      <w:tr w:rsidR="00165AC4" w:rsidRPr="006D1A1F" w:rsidTr="006D1A1F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HB1-VIGS-F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CGGATCCAGAGGAAAGGAACAATAGCAT</w:t>
            </w:r>
          </w:p>
        </w:tc>
      </w:tr>
      <w:tr w:rsidR="00165AC4" w:rsidRPr="006D1A1F" w:rsidTr="006D1A1F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HB1-VIGS-R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GACTCGAGGAACATTTTTCTTATTTTTACAC</w:t>
            </w:r>
          </w:p>
        </w:tc>
      </w:tr>
      <w:tr w:rsidR="00165AC4" w:rsidRPr="006D1A1F" w:rsidTr="006D1A1F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b/>
                <w:sz w:val="20"/>
                <w:szCs w:val="20"/>
              </w:rPr>
              <w:t>For vectors construction EMSA</w:t>
            </w:r>
          </w:p>
        </w:tc>
      </w:tr>
      <w:tr w:rsidR="00165AC4" w:rsidRPr="006D1A1F" w:rsidTr="006D1A1F"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EMSA-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AGAGAATATTTTGAAATAATATTAGGAGTCTCT</w:t>
            </w:r>
          </w:p>
        </w:tc>
      </w:tr>
      <w:tr w:rsidR="00165AC4" w:rsidRPr="006D1A1F" w:rsidTr="006D1A1F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EMSA-R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GAGACTCCTAATATTATTTCAAAATATTCTCTT</w:t>
            </w:r>
          </w:p>
        </w:tc>
      </w:tr>
      <w:tr w:rsidR="00165AC4" w:rsidRPr="006D1A1F" w:rsidTr="006D1A1F"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HB1-EMSA-F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GGATCCATGTTAGAGGTAGACCGAGTT</w:t>
            </w:r>
          </w:p>
        </w:tc>
      </w:tr>
      <w:tr w:rsidR="00165AC4" w:rsidRPr="006D1A1F" w:rsidTr="006D1A1F"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HB1-EMSA-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GAATTCTCAAGACCAAAAATCCCACC</w:t>
            </w:r>
          </w:p>
        </w:tc>
      </w:tr>
      <w:tr w:rsidR="00165AC4" w:rsidRPr="006D1A1F" w:rsidTr="006D1A1F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w:proofErr w:type="spellStart"/>
            <w:r w:rsidRPr="006D1A1F">
              <w:rPr>
                <w:rFonts w:ascii="Times New Roman" w:hAnsi="Times New Roman" w:cs="Times New Roman"/>
                <w:b/>
                <w:sz w:val="20"/>
                <w:szCs w:val="20"/>
              </w:rPr>
              <w:t>qRT</w:t>
            </w:r>
            <w:proofErr w:type="spellEnd"/>
            <w:r w:rsidRPr="006D1A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PCR analysis in rose </w:t>
            </w:r>
          </w:p>
        </w:tc>
      </w:tr>
      <w:tr w:rsidR="00165AC4" w:rsidRPr="006D1A1F" w:rsidTr="006D1A1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2559-qF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TTTTAGATGTGGCACGGC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2559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CATCGGAGAGAAACGTCG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9855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CCCGAGTCTCCAAGATGG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9855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CGCGAAGTTTCTGTAGTGC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9854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TCCCGAGTCTCCAAGATG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9854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GCATCTTTCCCGCGAAG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00921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GCGGCCAGTACATTCAGTA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00921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CTTCATCGCCACCATCTC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A33855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ACCTTCTTCGGCAAGGCT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3855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GACCATTCCCACAGCGATA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21074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AGACGTGGACGGCAAAGA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21074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AAGAAGCTACTCTCGCGC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26383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ATCTTACTCGTCCCGCTCC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26383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AACCAAGTCCTCGACGGT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51312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AGCGGTGTACCGTTGGATA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51312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GTGCTTGTAGCGAAGCTG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49755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TGGAATGGGGACTTCTG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49755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TTCCATCAAAGCAGCGTC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4741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AATTTGCCTCTTGTGGTC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4741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AGCATGTCAGCTTGCCTTT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1779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ACTTCAACGCCGGCATGT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1779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CAAGGTTGTACACCGGAG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7707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GTACATGACTCGGGCCTTC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7707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TACCCGGTTTACACCCAA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8939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AGAAGGTCCTCTCCGGTG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8939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GTAGGCTCCGGCAACATAA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43028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TCTTCGGGCATAACCTCG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43028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CAAAAGGCCAGACGACGAC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8163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GTCTGTCGAACTTTCCGG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8163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GCGCCACTCATTACTTGGA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0845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CATGGCTTTGTCGTTGT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0845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ACCCATTTGTAGGCCTCG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4989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ACAGCCAGTCGTCTTCTCC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4989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AGCAAACTCCAACCCGCA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49207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GGGTAGTCCGAGAAACGGA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49207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TGCCTTGTGAGCCAAGAC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3324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CTAACCCTAGACTGCGCC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3324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ACCTGGTTACGAGAGCGT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4737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GGCTTCCTTGGAATGGTG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34737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TTGCATGCGATGTGTTGC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29319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GCGGACTTTCATGGTCGAA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29319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GAGATTTTTGGGCGCGAT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47206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CAACCCGGTCCGAACTTT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47206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TGTCGAAGAACAGCCGGAA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47207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TGTGTCTCTGGGTGGTAACAA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47207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AAAACTCCGCCCTTCCGATG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52357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GGTCTACTTCAACGGACGC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52357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CCGTCCGATCGTTTCGAGAT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GCATATCGAGACTGGTGGC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LOX4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 xml:space="preserve">TGAGGAGTCCATCTGTTGCG 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5516-qF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GACTTACGAGGACACGAGC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SA15516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 xml:space="preserve">CGTAAGCTCCTCAGGCAAGT 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hHB1-qF</w:t>
            </w: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ATTGATGGCGAATCGGAC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HB1-qR: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TCGGTTCCTCCTCAAGTCCA</w:t>
            </w:r>
          </w:p>
        </w:tc>
      </w:tr>
      <w:tr w:rsidR="00165AC4" w:rsidRPr="006D1A1F" w:rsidTr="006D1A1F">
        <w:tc>
          <w:tcPr>
            <w:tcW w:w="0" w:type="auto"/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UBI1-qF</w:t>
            </w: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0" w:type="auto"/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GGCAATCATCTGGAATTGCTCGT</w:t>
            </w:r>
          </w:p>
        </w:tc>
      </w:tr>
      <w:tr w:rsidR="00165AC4" w:rsidRPr="006D1A1F" w:rsidTr="006D1A1F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hUBI1-qR</w:t>
            </w: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5AC4" w:rsidRPr="006D1A1F" w:rsidRDefault="00165AC4" w:rsidP="00165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1F">
              <w:rPr>
                <w:rFonts w:ascii="Times New Roman" w:hAnsi="Times New Roman" w:cs="Times New Roman"/>
                <w:sz w:val="20"/>
                <w:szCs w:val="20"/>
              </w:rPr>
              <w:t>GCCCCCAAAGAGAAACCCTGCG</w:t>
            </w:r>
          </w:p>
        </w:tc>
      </w:tr>
    </w:tbl>
    <w:p w:rsidR="003743D6" w:rsidRPr="006D1A1F" w:rsidRDefault="003743D6">
      <w:pPr>
        <w:rPr>
          <w:rFonts w:ascii="Times New Roman" w:hAnsi="Times New Roman" w:cs="Times New Roman"/>
          <w:sz w:val="18"/>
          <w:szCs w:val="18"/>
        </w:rPr>
      </w:pPr>
    </w:p>
    <w:sectPr w:rsidR="003743D6" w:rsidRPr="006D1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0B7F" w:rsidRDefault="00E00B7F" w:rsidP="00E90A70">
      <w:r>
        <w:separator/>
      </w:r>
    </w:p>
  </w:endnote>
  <w:endnote w:type="continuationSeparator" w:id="0">
    <w:p w:rsidR="00E00B7F" w:rsidRDefault="00E00B7F" w:rsidP="00E90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0B7F" w:rsidRDefault="00E00B7F" w:rsidP="00E90A70">
      <w:r>
        <w:separator/>
      </w:r>
    </w:p>
  </w:footnote>
  <w:footnote w:type="continuationSeparator" w:id="0">
    <w:p w:rsidR="00E00B7F" w:rsidRDefault="00E00B7F" w:rsidP="00E90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wMLA0NDcwMzY2NbVU0lEKTi0uzszPAykwqgUAvMhrQiwAAAA="/>
  </w:docVars>
  <w:rsids>
    <w:rsidRoot w:val="00522420"/>
    <w:rsid w:val="00064B80"/>
    <w:rsid w:val="000F6C6F"/>
    <w:rsid w:val="00127FEE"/>
    <w:rsid w:val="00165AC4"/>
    <w:rsid w:val="001715C8"/>
    <w:rsid w:val="001802CE"/>
    <w:rsid w:val="0019005E"/>
    <w:rsid w:val="001D44E2"/>
    <w:rsid w:val="001D7CA8"/>
    <w:rsid w:val="001F6FB4"/>
    <w:rsid w:val="0023080F"/>
    <w:rsid w:val="0023149E"/>
    <w:rsid w:val="002851D6"/>
    <w:rsid w:val="002B6CC5"/>
    <w:rsid w:val="002C3C9C"/>
    <w:rsid w:val="002C7846"/>
    <w:rsid w:val="003743D6"/>
    <w:rsid w:val="00377533"/>
    <w:rsid w:val="003A1FE0"/>
    <w:rsid w:val="003B3AFB"/>
    <w:rsid w:val="003C538B"/>
    <w:rsid w:val="00425D80"/>
    <w:rsid w:val="00430AF7"/>
    <w:rsid w:val="0043378C"/>
    <w:rsid w:val="004B7D14"/>
    <w:rsid w:val="004D56DD"/>
    <w:rsid w:val="00522420"/>
    <w:rsid w:val="00527DF8"/>
    <w:rsid w:val="005C3637"/>
    <w:rsid w:val="005E2A1D"/>
    <w:rsid w:val="00601258"/>
    <w:rsid w:val="00613480"/>
    <w:rsid w:val="006827A1"/>
    <w:rsid w:val="0068742A"/>
    <w:rsid w:val="006974AF"/>
    <w:rsid w:val="006B0DE0"/>
    <w:rsid w:val="006D1A1F"/>
    <w:rsid w:val="006E33D3"/>
    <w:rsid w:val="00760E1F"/>
    <w:rsid w:val="007F646B"/>
    <w:rsid w:val="008051FC"/>
    <w:rsid w:val="00844D0A"/>
    <w:rsid w:val="008C161D"/>
    <w:rsid w:val="009276D0"/>
    <w:rsid w:val="009309D1"/>
    <w:rsid w:val="0098203A"/>
    <w:rsid w:val="00986CDC"/>
    <w:rsid w:val="009F1C01"/>
    <w:rsid w:val="00A10A05"/>
    <w:rsid w:val="00A819E3"/>
    <w:rsid w:val="00AA023B"/>
    <w:rsid w:val="00B2337A"/>
    <w:rsid w:val="00BA2B68"/>
    <w:rsid w:val="00C24DF7"/>
    <w:rsid w:val="00C70A4F"/>
    <w:rsid w:val="00CE4EAA"/>
    <w:rsid w:val="00D3533D"/>
    <w:rsid w:val="00DC29A3"/>
    <w:rsid w:val="00DC501F"/>
    <w:rsid w:val="00DD7A76"/>
    <w:rsid w:val="00E00B7F"/>
    <w:rsid w:val="00E90A70"/>
    <w:rsid w:val="00ED12E7"/>
    <w:rsid w:val="00ED7F1A"/>
    <w:rsid w:val="00EE39D5"/>
    <w:rsid w:val="00F656B3"/>
    <w:rsid w:val="00F6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2AF0A"/>
  <w15:chartTrackingRefBased/>
  <w15:docId w15:val="{48D43664-0AA3-474F-8D3A-19BE4F9DA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0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A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0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A70"/>
    <w:rPr>
      <w:sz w:val="18"/>
      <w:szCs w:val="18"/>
    </w:rPr>
  </w:style>
  <w:style w:type="table" w:styleId="a7">
    <w:name w:val="Table Grid"/>
    <w:basedOn w:val="a1"/>
    <w:uiPriority w:val="39"/>
    <w:rsid w:val="00E90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743D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743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49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Yansong Cheng</cp:lastModifiedBy>
  <cp:revision>5</cp:revision>
  <dcterms:created xsi:type="dcterms:W3CDTF">2020-02-13T16:04:00Z</dcterms:created>
  <dcterms:modified xsi:type="dcterms:W3CDTF">2020-02-14T13:34:00Z</dcterms:modified>
</cp:coreProperties>
</file>